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54E" w:rsidRPr="001D5447" w:rsidRDefault="00A9154E" w:rsidP="00A9154E">
      <w:pPr>
        <w:tabs>
          <w:tab w:val="left" w:pos="2775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D5447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D5447">
        <w:rPr>
          <w:rFonts w:ascii="Times New Roman" w:hAnsi="Times New Roman" w:cs="Times New Roman"/>
          <w:b/>
          <w:sz w:val="24"/>
          <w:szCs w:val="24"/>
        </w:rPr>
        <w:t>Table</w:t>
      </w:r>
      <w:r w:rsidRPr="001D5447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1D544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1D5447">
        <w:rPr>
          <w:rFonts w:ascii="Times New Roman" w:hAnsi="Times New Roman" w:cs="Times New Roman"/>
          <w:b/>
          <w:sz w:val="24"/>
          <w:szCs w:val="24"/>
        </w:rPr>
        <w:t xml:space="preserve">The relative abundance of gut bacteria at the family level in the </w:t>
      </w:r>
      <w:proofErr w:type="spellStart"/>
      <w:r w:rsidRPr="001D5447">
        <w:rPr>
          <w:rFonts w:ascii="Times New Roman" w:hAnsi="Times New Roman" w:cs="Times New Roman"/>
          <w:b/>
          <w:i/>
          <w:iCs/>
          <w:sz w:val="24"/>
          <w:szCs w:val="24"/>
        </w:rPr>
        <w:t>Henosepilachna</w:t>
      </w:r>
      <w:proofErr w:type="spellEnd"/>
      <w:r w:rsidRPr="001D5447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1D5447">
        <w:rPr>
          <w:rFonts w:ascii="Times New Roman" w:hAnsi="Times New Roman" w:cs="Times New Roman"/>
          <w:b/>
          <w:i/>
          <w:iCs/>
          <w:sz w:val="24"/>
          <w:szCs w:val="24"/>
        </w:rPr>
        <w:t>vigintioctopunctata</w:t>
      </w:r>
      <w:proofErr w:type="spellEnd"/>
      <w:r w:rsidRPr="001D544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A9154E" w:rsidRPr="00F71B32" w:rsidRDefault="00A9154E" w:rsidP="00A9154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1967" w:type="dxa"/>
        <w:tblLook w:val="04A0" w:firstRow="1" w:lastRow="0" w:firstColumn="1" w:lastColumn="0" w:noHBand="0" w:noVBand="1"/>
      </w:tblPr>
      <w:tblGrid>
        <w:gridCol w:w="2202"/>
        <w:gridCol w:w="1308"/>
        <w:gridCol w:w="1308"/>
        <w:gridCol w:w="876"/>
        <w:gridCol w:w="1629"/>
        <w:gridCol w:w="2349"/>
        <w:gridCol w:w="2295"/>
      </w:tblGrid>
      <w:tr w:rsidR="00A9154E" w:rsidRPr="00F71B32" w:rsidTr="0062307C">
        <w:trPr>
          <w:trHeight w:val="302"/>
        </w:trPr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mily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K group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Z group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ylum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lass 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der</w:t>
            </w:r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8.45±4.69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.22±3.2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8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terobacteri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seudomonad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53±1.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04±0.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5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seudomonad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hingobacteri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11±1.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96±1.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2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hingobacteri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raxell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1±0.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37±0.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seudomonad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reptococc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±0.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38±0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illi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ctobacill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urkholderi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4±0.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81±0.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taproteobacteri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rnobacteri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1±0.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2±0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8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illi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ctobacill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eeksell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5±0.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8±0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1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lavobacteri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hizobi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1±1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±0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hizobi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anthomonad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±0.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±0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anthomonad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mily_XII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±0.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±0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illi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ill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terococc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±0.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±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illi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ctobacill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hodobacter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±0.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±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hodobacter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ill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±0.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±0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4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illi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ill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teroid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9±0.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±0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teroid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hingomonad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±0.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±0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9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hingomonad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±0.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±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ostridia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ostridi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lavobacteri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±0.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±0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lavobacteri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ikenell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±0.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5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teroid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anococc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±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illi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ill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crococc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±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crococc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irosom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±0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tophag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Lactobacill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±0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±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illi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ctobacill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erincki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±0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±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hizobi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mily_XVII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±0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±0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ostridia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ostridi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ukamurell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±0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rynebacteri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itinophag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±0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±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itinophag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crobacteri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±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1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crococc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cardi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rynebacteri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anthobacter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±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hizobi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ulobacterace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±0.01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6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ulobacterales</w:t>
            </w:r>
            <w:proofErr w:type="spellEnd"/>
          </w:p>
        </w:tc>
      </w:tr>
      <w:tr w:rsidR="00A9154E" w:rsidRPr="00F71B32" w:rsidTr="0062307C">
        <w:trPr>
          <w:trHeight w:val="287"/>
        </w:trPr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ostridiaceae_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±0.0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154E" w:rsidRPr="00F71B32" w:rsidRDefault="00A9154E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ostridia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154E" w:rsidRPr="00F71B32" w:rsidRDefault="00A9154E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ostridiales</w:t>
            </w:r>
            <w:proofErr w:type="spellEnd"/>
          </w:p>
        </w:tc>
      </w:tr>
    </w:tbl>
    <w:p w:rsidR="00A37FDB" w:rsidRDefault="00A37FDB">
      <w:bookmarkStart w:id="0" w:name="_GoBack"/>
      <w:bookmarkEnd w:id="0"/>
    </w:p>
    <w:sectPr w:rsidR="00A37FDB" w:rsidSect="00A915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54E"/>
    <w:rsid w:val="00A37FDB"/>
    <w:rsid w:val="00A91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15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15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435</Characters>
  <Application>Microsoft Office Word</Application>
  <DocSecurity>0</DocSecurity>
  <Lines>20</Lines>
  <Paragraphs>5</Paragraphs>
  <ScaleCrop>false</ScaleCrop>
  <Company>Microsoft</Company>
  <LinksUpToDate>false</LinksUpToDate>
  <CharactersWithSpaces>2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潘慧鹏</dc:creator>
  <cp:lastModifiedBy>潘慧鹏</cp:lastModifiedBy>
  <cp:revision>1</cp:revision>
  <dcterms:created xsi:type="dcterms:W3CDTF">2019-10-11T01:18:00Z</dcterms:created>
  <dcterms:modified xsi:type="dcterms:W3CDTF">2019-10-11T01:18:00Z</dcterms:modified>
</cp:coreProperties>
</file>